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66A12" w14:textId="08FA8D9E" w:rsidR="00737090" w:rsidRPr="00392775" w:rsidRDefault="001C1CF7" w:rsidP="003927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92775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737090" w:rsidRPr="00392775">
        <w:rPr>
          <w:rFonts w:ascii="Times New Roman" w:hAnsi="Times New Roman" w:cs="Times New Roman"/>
          <w:sz w:val="20"/>
          <w:szCs w:val="20"/>
        </w:rPr>
        <w:t xml:space="preserve">. </w:t>
      </w:r>
      <w:r w:rsidR="00A20DEE" w:rsidRPr="00392775">
        <w:rPr>
          <w:rFonts w:ascii="Times New Roman" w:hAnsi="Times New Roman" w:cs="Times New Roman"/>
          <w:sz w:val="20"/>
          <w:szCs w:val="20"/>
        </w:rPr>
        <w:t>Common recurrent AML mutations of interest with their freque</w:t>
      </w:r>
      <w:bookmarkStart w:id="0" w:name="_GoBack"/>
      <w:bookmarkEnd w:id="0"/>
      <w:r w:rsidR="00A20DEE" w:rsidRPr="00392775">
        <w:rPr>
          <w:rFonts w:ascii="Times New Roman" w:hAnsi="Times New Roman" w:cs="Times New Roman"/>
          <w:sz w:val="20"/>
          <w:szCs w:val="20"/>
        </w:rPr>
        <w:t xml:space="preserve">ncy reported in literature and origination of clinical mutation data annotated for </w:t>
      </w:r>
      <w:r w:rsidR="007F5D43" w:rsidRPr="00392775">
        <w:rPr>
          <w:rFonts w:ascii="Times New Roman" w:hAnsi="Times New Roman" w:cs="Times New Roman"/>
          <w:sz w:val="20"/>
          <w:szCs w:val="20"/>
        </w:rPr>
        <w:t xml:space="preserve">patient </w:t>
      </w:r>
      <w:r w:rsidR="00A20DEE" w:rsidRPr="00392775">
        <w:rPr>
          <w:rFonts w:ascii="Times New Roman" w:hAnsi="Times New Roman" w:cs="Times New Roman"/>
          <w:sz w:val="20"/>
          <w:szCs w:val="20"/>
        </w:rPr>
        <w:t>samples in study.</w:t>
      </w:r>
    </w:p>
    <w:p w14:paraId="46600B88" w14:textId="77777777" w:rsidR="00737090" w:rsidRDefault="00737090"/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524"/>
        <w:gridCol w:w="1891"/>
        <w:gridCol w:w="2249"/>
        <w:gridCol w:w="3677"/>
      </w:tblGrid>
      <w:tr w:rsidR="00737090" w:rsidRPr="003D5857" w14:paraId="19800A0E" w14:textId="77777777" w:rsidTr="003D5857">
        <w:tc>
          <w:tcPr>
            <w:tcW w:w="816" w:type="pct"/>
          </w:tcPr>
          <w:p w14:paraId="6DA735D2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1012" w:type="pct"/>
          </w:tcPr>
          <w:p w14:paraId="42C8BC30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Frequently reported Mutations </w:t>
            </w:r>
            <w:r w:rsidR="00C4613C" w:rsidRPr="003D5857">
              <w:rPr>
                <w:rFonts w:ascii="Arial" w:hAnsi="Arial" w:cs="Arial"/>
                <w:sz w:val="18"/>
                <w:szCs w:val="18"/>
              </w:rPr>
              <w:t>in literature</w:t>
            </w:r>
          </w:p>
        </w:tc>
        <w:tc>
          <w:tcPr>
            <w:tcW w:w="1204" w:type="pct"/>
          </w:tcPr>
          <w:p w14:paraId="29E863DE" w14:textId="24D3FB6E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Frequency of Gene Mutations </w:t>
            </w:r>
            <w:r w:rsidR="00D0115A" w:rsidRPr="003D5857">
              <w:rPr>
                <w:rFonts w:ascii="Arial" w:hAnsi="Arial" w:cs="Arial"/>
                <w:sz w:val="18"/>
                <w:szCs w:val="18"/>
              </w:rPr>
              <w:t>in Adult AML</w:t>
            </w:r>
            <w:r w:rsidR="008B0518" w:rsidRPr="003D5857">
              <w:rPr>
                <w:rFonts w:ascii="Arial" w:hAnsi="Arial" w:cs="Arial"/>
                <w:sz w:val="18"/>
                <w:szCs w:val="18"/>
              </w:rPr>
              <w:t xml:space="preserve"> Reported in Literature</w:t>
            </w:r>
          </w:p>
        </w:tc>
        <w:tc>
          <w:tcPr>
            <w:tcW w:w="1968" w:type="pct"/>
          </w:tcPr>
          <w:p w14:paraId="534BFABD" w14:textId="0CFCB487" w:rsidR="00737090" w:rsidRPr="003D5857" w:rsidRDefault="003D5857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Origination of clinical mutation d</w:t>
            </w:r>
            <w:r w:rsidR="00963822">
              <w:rPr>
                <w:rFonts w:ascii="Arial" w:hAnsi="Arial" w:cs="Arial"/>
                <w:sz w:val="18"/>
                <w:szCs w:val="18"/>
              </w:rPr>
              <w:t>ata and</w:t>
            </w:r>
            <w:r w:rsidRPr="003D5857">
              <w:rPr>
                <w:rFonts w:ascii="Arial" w:hAnsi="Arial" w:cs="Arial"/>
                <w:sz w:val="18"/>
                <w:szCs w:val="18"/>
              </w:rPr>
              <w:t xml:space="preserve"> specific </w:t>
            </w:r>
            <w:r w:rsidR="00C4613C" w:rsidRPr="003D5857">
              <w:rPr>
                <w:rFonts w:ascii="Arial" w:hAnsi="Arial" w:cs="Arial"/>
                <w:sz w:val="18"/>
                <w:szCs w:val="18"/>
              </w:rPr>
              <w:t xml:space="preserve">mutations </w:t>
            </w:r>
            <w:r w:rsidR="00A20DEE">
              <w:rPr>
                <w:rFonts w:ascii="Arial" w:hAnsi="Arial" w:cs="Arial"/>
                <w:sz w:val="18"/>
                <w:szCs w:val="18"/>
              </w:rPr>
              <w:t xml:space="preserve">clinically </w:t>
            </w:r>
            <w:r w:rsidR="00C4613C" w:rsidRPr="003D5857">
              <w:rPr>
                <w:rFonts w:ascii="Arial" w:hAnsi="Arial" w:cs="Arial"/>
                <w:sz w:val="18"/>
                <w:szCs w:val="18"/>
              </w:rPr>
              <w:t>tested</w:t>
            </w:r>
            <w:r w:rsidR="001C1CF7" w:rsidRPr="003D5857">
              <w:rPr>
                <w:rFonts w:ascii="Arial" w:hAnsi="Arial" w:cs="Arial"/>
                <w:sz w:val="18"/>
                <w:szCs w:val="18"/>
              </w:rPr>
              <w:t xml:space="preserve"> for</w:t>
            </w:r>
            <w:r w:rsidRPr="003D58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D0115A" w:rsidRPr="003D5857">
              <w:rPr>
                <w:rFonts w:ascii="Arial" w:hAnsi="Arial" w:cs="Arial"/>
                <w:sz w:val="18"/>
                <w:szCs w:val="18"/>
              </w:rPr>
              <w:t xml:space="preserve">patient </w:t>
            </w:r>
            <w:r w:rsidR="001C1CF7" w:rsidRPr="003D5857">
              <w:rPr>
                <w:rFonts w:ascii="Arial" w:hAnsi="Arial" w:cs="Arial"/>
                <w:sz w:val="18"/>
                <w:szCs w:val="18"/>
              </w:rPr>
              <w:t>samples in this study</w:t>
            </w:r>
          </w:p>
          <w:p w14:paraId="24DEFC41" w14:textId="77777777" w:rsidR="00C4613C" w:rsidRPr="003D5857" w:rsidRDefault="00C4613C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37090" w:rsidRPr="003D5857" w14:paraId="64A1E4FD" w14:textId="77777777" w:rsidTr="003D5857">
        <w:tc>
          <w:tcPr>
            <w:tcW w:w="816" w:type="pct"/>
          </w:tcPr>
          <w:p w14:paraId="600E76A7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NPM1</w:t>
            </w:r>
          </w:p>
        </w:tc>
        <w:tc>
          <w:tcPr>
            <w:tcW w:w="1012" w:type="pct"/>
          </w:tcPr>
          <w:p w14:paraId="25EACE05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L287, W288 </w:t>
            </w:r>
          </w:p>
        </w:tc>
        <w:tc>
          <w:tcPr>
            <w:tcW w:w="1204" w:type="pct"/>
          </w:tcPr>
          <w:p w14:paraId="3BEE5821" w14:textId="620DEB60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27-35%</w:t>
            </w:r>
          </w:p>
          <w:p w14:paraId="41B7BA50" w14:textId="4B04B6EF" w:rsidR="00737090" w:rsidRPr="003D5857" w:rsidRDefault="00926EA4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(</w:t>
            </w:r>
            <w:r w:rsidR="00D0115A" w:rsidRPr="003D5857">
              <w:rPr>
                <w:rFonts w:ascii="Arial" w:hAnsi="Arial" w:cs="Arial"/>
                <w:sz w:val="18"/>
                <w:szCs w:val="18"/>
              </w:rPr>
              <w:t xml:space="preserve">45-64% normal karyotype </w:t>
            </w:r>
            <w:r w:rsidR="00737090" w:rsidRPr="003D5857">
              <w:rPr>
                <w:rFonts w:ascii="Arial" w:hAnsi="Arial" w:cs="Arial"/>
                <w:sz w:val="18"/>
                <w:szCs w:val="18"/>
              </w:rPr>
              <w:t>AML</w:t>
            </w:r>
            <w:r w:rsidRPr="003D5857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0735E1D" w14:textId="77777777" w:rsidR="00926EA4" w:rsidRPr="003D5857" w:rsidRDefault="00926EA4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pct"/>
          </w:tcPr>
          <w:p w14:paraId="24EE4A37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Stanford Molecular Lab</w:t>
            </w:r>
          </w:p>
        </w:tc>
      </w:tr>
      <w:tr w:rsidR="00737090" w:rsidRPr="003D5857" w14:paraId="35D56592" w14:textId="77777777" w:rsidTr="003D5857">
        <w:tc>
          <w:tcPr>
            <w:tcW w:w="816" w:type="pct"/>
          </w:tcPr>
          <w:p w14:paraId="31DAA2EA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DNMT3A</w:t>
            </w:r>
          </w:p>
        </w:tc>
        <w:tc>
          <w:tcPr>
            <w:tcW w:w="1012" w:type="pct"/>
          </w:tcPr>
          <w:p w14:paraId="2BA8BF27" w14:textId="77777777" w:rsidR="00F84BED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R882</w:t>
            </w:r>
            <w:r w:rsidR="00F84BED" w:rsidRPr="003D5857">
              <w:rPr>
                <w:rFonts w:ascii="Arial" w:hAnsi="Arial" w:cs="Arial"/>
                <w:sz w:val="18"/>
                <w:szCs w:val="18"/>
              </w:rPr>
              <w:t>H</w:t>
            </w:r>
          </w:p>
          <w:p w14:paraId="03BA1456" w14:textId="77777777" w:rsidR="00737090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R882C</w:t>
            </w:r>
            <w:r w:rsidR="00737090" w:rsidRPr="003D58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4" w:type="pct"/>
          </w:tcPr>
          <w:p w14:paraId="14AAE091" w14:textId="0509301B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20%</w:t>
            </w:r>
          </w:p>
          <w:p w14:paraId="7A75CC6D" w14:textId="0EEAB902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pct"/>
          </w:tcPr>
          <w:p w14:paraId="143062D1" w14:textId="77777777" w:rsidR="00737090" w:rsidRPr="003D5857" w:rsidRDefault="00737090" w:rsidP="00737090">
            <w:pPr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Stanford SNAPSHOT PANEL</w:t>
            </w:r>
          </w:p>
          <w:p w14:paraId="63714AFE" w14:textId="77777777" w:rsidR="004F6515" w:rsidRPr="003D5857" w:rsidRDefault="004F6515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1F4BB116" w14:textId="0BDE1FA9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EXON 23: 2644C&gt;T (R882C), 2644C&gt;A (R882S), 2645G&gt;A (R882H), 2645G&gt;C (R882P)</w:t>
            </w:r>
          </w:p>
        </w:tc>
      </w:tr>
      <w:tr w:rsidR="00737090" w:rsidRPr="003D5857" w14:paraId="21189846" w14:textId="77777777" w:rsidTr="003D5857">
        <w:tc>
          <w:tcPr>
            <w:tcW w:w="816" w:type="pct"/>
          </w:tcPr>
          <w:p w14:paraId="56A65DF1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012" w:type="pct"/>
          </w:tcPr>
          <w:p w14:paraId="476EC077" w14:textId="77777777" w:rsidR="00F84BED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R132</w:t>
            </w:r>
            <w:r w:rsidR="00F84BED" w:rsidRPr="003D5857">
              <w:rPr>
                <w:rFonts w:ascii="Arial" w:hAnsi="Arial" w:cs="Arial"/>
                <w:sz w:val="18"/>
                <w:szCs w:val="18"/>
              </w:rPr>
              <w:t>C</w:t>
            </w:r>
          </w:p>
          <w:p w14:paraId="7EDA6DDE" w14:textId="77777777" w:rsidR="00737090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R132H</w:t>
            </w:r>
            <w:r w:rsidR="00737090" w:rsidRPr="003D58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4" w:type="pct"/>
          </w:tcPr>
          <w:p w14:paraId="1CB5D948" w14:textId="4D80E4D8" w:rsidR="00737090" w:rsidRPr="003D5857" w:rsidRDefault="00926EA4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1968" w:type="pct"/>
          </w:tcPr>
          <w:p w14:paraId="075D6DE9" w14:textId="77777777" w:rsidR="00737090" w:rsidRPr="003D5857" w:rsidRDefault="00737090" w:rsidP="007370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Stanford SNAPSHOT PANEL</w:t>
            </w:r>
          </w:p>
          <w:p w14:paraId="7BD26452" w14:textId="77777777" w:rsidR="004F6515" w:rsidRPr="003D5857" w:rsidRDefault="004F6515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264E3373" w14:textId="0C56DFBF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EXON 4: 394C&gt;T (R132C), 394C&gt;A (R132S), 394C&gt;G (R132G), 395G&gt;A </w:t>
            </w:r>
            <w:r w:rsidRPr="003D5857">
              <w:rPr>
                <w:rFonts w:ascii="Arial" w:hAnsi="Arial" w:cs="Arial"/>
                <w:sz w:val="18"/>
                <w:szCs w:val="18"/>
              </w:rPr>
              <w:br/>
              <w:t>(R132H), 395G&gt;T (R132L), 395G&gt;C (R132P)</w:t>
            </w:r>
          </w:p>
        </w:tc>
      </w:tr>
      <w:tr w:rsidR="00737090" w:rsidRPr="003D5857" w14:paraId="399BA520" w14:textId="77777777" w:rsidTr="003D5857">
        <w:tc>
          <w:tcPr>
            <w:tcW w:w="816" w:type="pct"/>
          </w:tcPr>
          <w:p w14:paraId="47967292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IDH2</w:t>
            </w:r>
          </w:p>
        </w:tc>
        <w:tc>
          <w:tcPr>
            <w:tcW w:w="1012" w:type="pct"/>
          </w:tcPr>
          <w:p w14:paraId="71B62D44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R140Q</w:t>
            </w:r>
          </w:p>
          <w:p w14:paraId="74F38EEC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R172K</w:t>
            </w:r>
          </w:p>
        </w:tc>
        <w:tc>
          <w:tcPr>
            <w:tcW w:w="1204" w:type="pct"/>
          </w:tcPr>
          <w:p w14:paraId="3EBEF270" w14:textId="549AA60C" w:rsidR="00737090" w:rsidRPr="003D5857" w:rsidRDefault="00926EA4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8%</w:t>
            </w:r>
          </w:p>
        </w:tc>
        <w:tc>
          <w:tcPr>
            <w:tcW w:w="1968" w:type="pct"/>
          </w:tcPr>
          <w:p w14:paraId="3E679285" w14:textId="77777777" w:rsidR="00737090" w:rsidRPr="003D5857" w:rsidRDefault="00737090" w:rsidP="007370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Stanford SNAPSHOT Panel</w:t>
            </w:r>
          </w:p>
          <w:p w14:paraId="5B56F55D" w14:textId="77777777" w:rsidR="004F6515" w:rsidRPr="003D5857" w:rsidRDefault="004F6515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266CDE5F" w14:textId="40ACBFB1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EXON 4: 419G&gt;A (R140Q), 419G&gt;T (R140L), 514A&gt;G (R172G), 515G&gt;T </w:t>
            </w:r>
            <w:r w:rsidRPr="003D5857">
              <w:rPr>
                <w:rFonts w:ascii="Arial" w:hAnsi="Arial" w:cs="Arial"/>
                <w:sz w:val="18"/>
                <w:szCs w:val="18"/>
              </w:rPr>
              <w:br/>
              <w:t>(R172M), 515G&gt;A (R172K)</w:t>
            </w:r>
          </w:p>
        </w:tc>
      </w:tr>
      <w:tr w:rsidR="00737090" w:rsidRPr="003D5857" w14:paraId="70B3E3B2" w14:textId="77777777" w:rsidTr="003D5857">
        <w:tc>
          <w:tcPr>
            <w:tcW w:w="816" w:type="pct"/>
          </w:tcPr>
          <w:p w14:paraId="231A8276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KIT</w:t>
            </w:r>
          </w:p>
        </w:tc>
        <w:tc>
          <w:tcPr>
            <w:tcW w:w="1012" w:type="pct"/>
          </w:tcPr>
          <w:p w14:paraId="4B0BA76F" w14:textId="607CE564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D816</w:t>
            </w:r>
            <w:r w:rsidR="00D0115A" w:rsidRPr="003D5857">
              <w:rPr>
                <w:rFonts w:ascii="Arial" w:hAnsi="Arial" w:cs="Arial"/>
                <w:sz w:val="18"/>
                <w:szCs w:val="18"/>
              </w:rPr>
              <w:t>V</w:t>
            </w:r>
          </w:p>
          <w:p w14:paraId="32791A46" w14:textId="60C1D0F4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D816Y</w:t>
            </w:r>
          </w:p>
          <w:p w14:paraId="19231A81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Y418S</w:t>
            </w:r>
          </w:p>
          <w:p w14:paraId="72BC7DC8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pct"/>
          </w:tcPr>
          <w:p w14:paraId="44326754" w14:textId="71D26A9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4-6%</w:t>
            </w:r>
          </w:p>
        </w:tc>
        <w:tc>
          <w:tcPr>
            <w:tcW w:w="1968" w:type="pct"/>
          </w:tcPr>
          <w:p w14:paraId="5CB2DD27" w14:textId="77777777" w:rsidR="00737090" w:rsidRPr="003D5857" w:rsidRDefault="00737090" w:rsidP="007370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Stanford Molecular Lab</w:t>
            </w:r>
          </w:p>
          <w:p w14:paraId="54DB00A0" w14:textId="62061378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Exon 8 and Exon </w:t>
            </w:r>
            <w:r w:rsidR="00737090" w:rsidRPr="003D5857">
              <w:rPr>
                <w:rFonts w:ascii="Arial" w:hAnsi="Arial" w:cs="Arial"/>
                <w:sz w:val="18"/>
                <w:szCs w:val="18"/>
              </w:rPr>
              <w:t>17 mutations</w:t>
            </w:r>
          </w:p>
        </w:tc>
      </w:tr>
      <w:tr w:rsidR="00737090" w:rsidRPr="003D5857" w14:paraId="4E3E8A05" w14:textId="77777777" w:rsidTr="003D5857">
        <w:tc>
          <w:tcPr>
            <w:tcW w:w="816" w:type="pct"/>
          </w:tcPr>
          <w:p w14:paraId="4033213F" w14:textId="624AF8E2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FLT3</w:t>
            </w:r>
          </w:p>
        </w:tc>
        <w:tc>
          <w:tcPr>
            <w:tcW w:w="1012" w:type="pct"/>
          </w:tcPr>
          <w:p w14:paraId="048F31DA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FLT-</w:t>
            </w:r>
            <w:proofErr w:type="gramStart"/>
            <w:r w:rsidRPr="003D5857">
              <w:rPr>
                <w:rFonts w:ascii="Arial" w:hAnsi="Arial" w:cs="Arial"/>
                <w:sz w:val="18"/>
                <w:szCs w:val="18"/>
              </w:rPr>
              <w:t>ITD(</w:t>
            </w:r>
            <w:proofErr w:type="gramEnd"/>
            <w:r w:rsidRPr="003D5857">
              <w:rPr>
                <w:rFonts w:ascii="Arial" w:hAnsi="Arial" w:cs="Arial"/>
                <w:sz w:val="18"/>
                <w:szCs w:val="18"/>
              </w:rPr>
              <w:t>indels)</w:t>
            </w:r>
          </w:p>
          <w:p w14:paraId="04782202" w14:textId="77777777" w:rsidR="00AC3A8D" w:rsidRPr="003D5857" w:rsidRDefault="00AC3A8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0FBD67D8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FLT3-TKD:</w:t>
            </w:r>
          </w:p>
          <w:p w14:paraId="70457706" w14:textId="77777777" w:rsidR="00F84BED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D835</w:t>
            </w:r>
            <w:r w:rsidR="00F84BED" w:rsidRPr="003D5857">
              <w:rPr>
                <w:rFonts w:ascii="Arial" w:hAnsi="Arial" w:cs="Arial"/>
                <w:sz w:val="18"/>
                <w:szCs w:val="18"/>
              </w:rPr>
              <w:t>Y</w:t>
            </w:r>
          </w:p>
          <w:p w14:paraId="33F40BCE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D835E</w:t>
            </w:r>
          </w:p>
          <w:p w14:paraId="3475A398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D835H</w:t>
            </w:r>
          </w:p>
          <w:p w14:paraId="2011DC2E" w14:textId="77777777" w:rsidR="00F84BED" w:rsidRPr="003D5857" w:rsidRDefault="00F84BED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6838A202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pct"/>
          </w:tcPr>
          <w:p w14:paraId="5FAC03A3" w14:textId="3E761251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FLT3-ITD: 20%</w:t>
            </w:r>
          </w:p>
          <w:p w14:paraId="6514670B" w14:textId="77777777" w:rsidR="00F84BED" w:rsidRPr="003D5857" w:rsidRDefault="00F84BED" w:rsidP="00F84BED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725D9A34" w14:textId="640415C0" w:rsidR="00F84BED" w:rsidRPr="003D5857" w:rsidRDefault="00F84BED" w:rsidP="00D0115A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FLT3-TKD: 5-10%</w:t>
            </w:r>
          </w:p>
        </w:tc>
        <w:tc>
          <w:tcPr>
            <w:tcW w:w="1968" w:type="pct"/>
          </w:tcPr>
          <w:p w14:paraId="51BCACD0" w14:textId="4F00CD5B" w:rsidR="004F6515" w:rsidRPr="003D5857" w:rsidRDefault="00C4613C" w:rsidP="000A7DD5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Stanford Molecular Lab or </w:t>
            </w:r>
            <w:proofErr w:type="spellStart"/>
            <w:r w:rsidRPr="003D5857">
              <w:rPr>
                <w:rFonts w:ascii="Arial" w:hAnsi="Arial" w:cs="Arial"/>
                <w:sz w:val="18"/>
                <w:szCs w:val="18"/>
              </w:rPr>
              <w:t>LabPMM</w:t>
            </w:r>
            <w:proofErr w:type="spellEnd"/>
          </w:p>
        </w:tc>
      </w:tr>
      <w:tr w:rsidR="00737090" w:rsidRPr="003D5857" w14:paraId="151E0F5C" w14:textId="77777777" w:rsidTr="003D5857">
        <w:tc>
          <w:tcPr>
            <w:tcW w:w="816" w:type="pct"/>
          </w:tcPr>
          <w:p w14:paraId="5041AF37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NRAS/KRAS</w:t>
            </w:r>
          </w:p>
        </w:tc>
        <w:tc>
          <w:tcPr>
            <w:tcW w:w="1012" w:type="pct"/>
          </w:tcPr>
          <w:p w14:paraId="6CB669B8" w14:textId="5AB2093F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G12C</w:t>
            </w:r>
          </w:p>
          <w:p w14:paraId="7B199258" w14:textId="6D461220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G12D</w:t>
            </w:r>
          </w:p>
          <w:p w14:paraId="34324E30" w14:textId="7EF74954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G12V</w:t>
            </w:r>
          </w:p>
          <w:p w14:paraId="59E7F208" w14:textId="77777777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G13D</w:t>
            </w:r>
          </w:p>
          <w:p w14:paraId="1CE1D76A" w14:textId="77777777" w:rsidR="00D0115A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Q61</w:t>
            </w:r>
            <w:r w:rsidR="00D0115A" w:rsidRPr="003D5857">
              <w:rPr>
                <w:rFonts w:ascii="Arial" w:hAnsi="Arial" w:cs="Arial"/>
                <w:sz w:val="18"/>
                <w:szCs w:val="18"/>
              </w:rPr>
              <w:t>H</w:t>
            </w:r>
          </w:p>
          <w:p w14:paraId="1E537DFC" w14:textId="77777777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Q61K</w:t>
            </w:r>
          </w:p>
          <w:p w14:paraId="60B04770" w14:textId="77777777" w:rsidR="00D0115A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Q61P</w:t>
            </w:r>
          </w:p>
          <w:p w14:paraId="02EBC32D" w14:textId="220607E7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Q61R</w:t>
            </w:r>
            <w:r w:rsidR="00737090" w:rsidRPr="003D58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9AB41EF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pct"/>
          </w:tcPr>
          <w:p w14:paraId="2A0D243A" w14:textId="6956AEF0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NRAS: 10%</w:t>
            </w:r>
          </w:p>
          <w:p w14:paraId="55338A9A" w14:textId="0245C1C4" w:rsidR="00737090" w:rsidRPr="003D5857" w:rsidRDefault="00D0115A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KRAS: </w:t>
            </w:r>
            <w:r w:rsidR="00737090" w:rsidRPr="003D5857">
              <w:rPr>
                <w:rFonts w:ascii="Arial" w:hAnsi="Arial" w:cs="Arial"/>
                <w:sz w:val="18"/>
                <w:szCs w:val="18"/>
              </w:rPr>
              <w:t>2%</w:t>
            </w:r>
          </w:p>
        </w:tc>
        <w:tc>
          <w:tcPr>
            <w:tcW w:w="1968" w:type="pct"/>
          </w:tcPr>
          <w:p w14:paraId="3559255D" w14:textId="77777777" w:rsidR="00C4613C" w:rsidRPr="003D5857" w:rsidRDefault="00C4613C" w:rsidP="007370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>Stanford SNAPSHOT PANEL</w:t>
            </w:r>
          </w:p>
          <w:p w14:paraId="7EB0EA93" w14:textId="77777777" w:rsidR="004F6515" w:rsidRPr="003D5857" w:rsidRDefault="004F6515" w:rsidP="0073709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  <w:p w14:paraId="3C977734" w14:textId="1CBF4E02" w:rsidR="00737090" w:rsidRPr="003D5857" w:rsidRDefault="00737090" w:rsidP="0096227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KRAS: EXON 2: 34G&gt;C (G12R), 34G&gt;A (G12S), 34G&gt;T (G12C), 35G&gt;C (G12A), </w:t>
            </w:r>
            <w:r w:rsidRPr="003D5857">
              <w:rPr>
                <w:rFonts w:ascii="Arial" w:hAnsi="Arial" w:cs="Arial"/>
                <w:sz w:val="18"/>
                <w:szCs w:val="18"/>
              </w:rPr>
              <w:br/>
              <w:t>35G&gt;A (G12D), 35G&gt;T (G12V), 37G&gt;C (G13A), 37G&gt;A (G13S), 37G&gt;T (G13C), 38G&gt;C (G13A), 38G&gt;A (G13D), 38G&gt;T (G13V)</w:t>
            </w:r>
          </w:p>
          <w:p w14:paraId="19C4CCED" w14:textId="7777777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5F107324" w14:textId="38849097" w:rsidR="00737090" w:rsidRPr="003D5857" w:rsidRDefault="00737090" w:rsidP="00737090">
            <w:pPr>
              <w:pStyle w:val="ListParagraph"/>
              <w:spacing w:after="0" w:line="240" w:lineRule="auto"/>
              <w:ind w:left="0"/>
              <w:rPr>
                <w:rFonts w:ascii="Arial" w:hAnsi="Arial" w:cs="Arial"/>
                <w:sz w:val="18"/>
                <w:szCs w:val="18"/>
              </w:rPr>
            </w:pPr>
            <w:r w:rsidRPr="003D5857">
              <w:rPr>
                <w:rFonts w:ascii="Arial" w:hAnsi="Arial" w:cs="Arial"/>
                <w:sz w:val="18"/>
                <w:szCs w:val="18"/>
              </w:rPr>
              <w:t xml:space="preserve">NRAS: EXON 2: 34G&gt;T (G12C), 34G&gt;A (G12S), 34G&gt;C (G12R), 35G&gt;T (G12C), </w:t>
            </w:r>
            <w:r w:rsidRPr="003D5857">
              <w:rPr>
                <w:rFonts w:ascii="Arial" w:hAnsi="Arial" w:cs="Arial"/>
                <w:sz w:val="18"/>
                <w:szCs w:val="18"/>
              </w:rPr>
              <w:br/>
              <w:t xml:space="preserve">35G&gt;A (G12D), 35G&gt;C (G12A), 37G&gt;T (G13C), 37G&gt;C (G13R), 37G&gt;A (G13S), 38G&gt;T </w:t>
            </w:r>
            <w:r w:rsidR="0096227A">
              <w:rPr>
                <w:rFonts w:ascii="Arial" w:hAnsi="Arial" w:cs="Arial"/>
                <w:sz w:val="18"/>
                <w:szCs w:val="18"/>
              </w:rPr>
              <w:t>(</w:t>
            </w:r>
            <w:r w:rsidRPr="003D5857">
              <w:rPr>
                <w:rFonts w:ascii="Arial" w:hAnsi="Arial" w:cs="Arial"/>
                <w:sz w:val="18"/>
                <w:szCs w:val="18"/>
              </w:rPr>
              <w:t>G13V), 38G&gt;C (G13A), 38G&gt;A (G13D), 181C&gt;A (Q61K), 181C&gt;G (Q61E), 183 A&gt;T (Q61H), 183A&gt;G (Q61Q), 183A&gt;C (Q61H)</w:t>
            </w:r>
          </w:p>
        </w:tc>
      </w:tr>
    </w:tbl>
    <w:p w14:paraId="3D4009C0" w14:textId="77777777" w:rsidR="00737090" w:rsidRDefault="00737090"/>
    <w:sectPr w:rsidR="00737090" w:rsidSect="00175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90"/>
    <w:rsid w:val="000A7DD5"/>
    <w:rsid w:val="00175EE2"/>
    <w:rsid w:val="001C1CF7"/>
    <w:rsid w:val="00392775"/>
    <w:rsid w:val="003D5857"/>
    <w:rsid w:val="004F6515"/>
    <w:rsid w:val="00706E92"/>
    <w:rsid w:val="00737090"/>
    <w:rsid w:val="007F5D43"/>
    <w:rsid w:val="008B0518"/>
    <w:rsid w:val="00926EA4"/>
    <w:rsid w:val="0096227A"/>
    <w:rsid w:val="00963822"/>
    <w:rsid w:val="00991A01"/>
    <w:rsid w:val="00A20DEE"/>
    <w:rsid w:val="00AC3A8D"/>
    <w:rsid w:val="00B3108F"/>
    <w:rsid w:val="00C4613C"/>
    <w:rsid w:val="00D0115A"/>
    <w:rsid w:val="00F10FCF"/>
    <w:rsid w:val="00F8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36ABD"/>
  <w14:defaultImageDpi w14:val="32767"/>
  <w15:chartTrackingRefBased/>
  <w15:docId w15:val="{4E9A0047-AF85-3C49-B621-8AF084BA1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7090"/>
    <w:pPr>
      <w:spacing w:after="200" w:line="276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Narayan</dc:creator>
  <cp:keywords/>
  <dc:description/>
  <cp:lastModifiedBy>Rupa Narayan</cp:lastModifiedBy>
  <cp:revision>20</cp:revision>
  <cp:lastPrinted>2018-07-11T01:31:00Z</cp:lastPrinted>
  <dcterms:created xsi:type="dcterms:W3CDTF">2018-03-03T20:42:00Z</dcterms:created>
  <dcterms:modified xsi:type="dcterms:W3CDTF">2018-10-07T23:56:00Z</dcterms:modified>
</cp:coreProperties>
</file>